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638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5634"/>
      </w:tblGrid>
      <w:tr w:rsidR="001F25DD" w:rsidRPr="008742CA" w14:paraId="0A5505E1" w14:textId="77777777" w:rsidTr="00AD7996">
        <w:trPr>
          <w:trHeight w:val="328"/>
        </w:trPr>
        <w:tc>
          <w:tcPr>
            <w:tcW w:w="7638" w:type="dxa"/>
            <w:gridSpan w:val="2"/>
            <w:tcBorders>
              <w:bottom w:val="single" w:sz="4" w:space="0" w:color="auto"/>
            </w:tcBorders>
          </w:tcPr>
          <w:p w14:paraId="23AEF761" w14:textId="77777777" w:rsidR="001F25DD" w:rsidRPr="00EA3995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42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8742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S1 Primers for RT-qPCR</w:t>
            </w:r>
          </w:p>
        </w:tc>
      </w:tr>
      <w:tr w:rsidR="001F25DD" w:rsidRPr="008742CA" w14:paraId="1A8940A6" w14:textId="77777777" w:rsidTr="00AD7996">
        <w:trPr>
          <w:trHeight w:val="328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7ACF40B5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42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8742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er</w:t>
            </w:r>
          </w:p>
        </w:tc>
        <w:tc>
          <w:tcPr>
            <w:tcW w:w="5633" w:type="dxa"/>
            <w:tcBorders>
              <w:top w:val="single" w:sz="4" w:space="0" w:color="auto"/>
              <w:bottom w:val="single" w:sz="4" w:space="0" w:color="auto"/>
            </w:tcBorders>
          </w:tcPr>
          <w:p w14:paraId="7BF253E4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42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8742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ence (5′ to 3′)</w:t>
            </w:r>
          </w:p>
        </w:tc>
      </w:tr>
      <w:tr w:rsidR="001F25DD" w:rsidRPr="00EA3995" w14:paraId="7A21DB5A" w14:textId="77777777" w:rsidTr="00AD7996">
        <w:trPr>
          <w:trHeight w:val="657"/>
        </w:trPr>
        <w:tc>
          <w:tcPr>
            <w:tcW w:w="2004" w:type="dxa"/>
            <w:tcBorders>
              <w:top w:val="single" w:sz="4" w:space="0" w:color="auto"/>
            </w:tcBorders>
          </w:tcPr>
          <w:p w14:paraId="1E81ECA9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42C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 w:rsidRPr="008742C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8742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  <w:p w14:paraId="7960C664" w14:textId="77777777" w:rsidR="001F25DD" w:rsidRPr="008742CA" w:rsidRDefault="001F25DD" w:rsidP="00AD7996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8742C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 w:rsidRPr="008742C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742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33" w:type="dxa"/>
            <w:tcBorders>
              <w:top w:val="single" w:sz="4" w:space="0" w:color="auto"/>
            </w:tcBorders>
          </w:tcPr>
          <w:p w14:paraId="10A7D09C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42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GGATGCAATGGGATTCG</w:t>
            </w:r>
          </w:p>
          <w:p w14:paraId="10FAA1E7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13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CTGGTGTCAAAGTTTCC</w:t>
            </w:r>
          </w:p>
        </w:tc>
      </w:tr>
      <w:tr w:rsidR="001F25DD" w:rsidRPr="008742CA" w14:paraId="35E93E99" w14:textId="77777777" w:rsidTr="00AD7996">
        <w:trPr>
          <w:trHeight w:val="328"/>
        </w:trPr>
        <w:tc>
          <w:tcPr>
            <w:tcW w:w="2004" w:type="dxa"/>
          </w:tcPr>
          <w:p w14:paraId="7FE913FC" w14:textId="77777777" w:rsidR="001F25DD" w:rsidRPr="008742CA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 </w:t>
            </w: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33" w:type="dxa"/>
          </w:tcPr>
          <w:p w14:paraId="2BB0BA56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AAAGGCTGACACCAA</w:t>
            </w:r>
          </w:p>
        </w:tc>
      </w:tr>
      <w:tr w:rsidR="001F25DD" w:rsidRPr="008742CA" w14:paraId="7E3E4266" w14:textId="77777777" w:rsidTr="00AD7996">
        <w:trPr>
          <w:trHeight w:val="328"/>
        </w:trPr>
        <w:tc>
          <w:tcPr>
            <w:tcW w:w="2004" w:type="dxa"/>
          </w:tcPr>
          <w:p w14:paraId="501346C0" w14:textId="77777777" w:rsidR="001F25DD" w:rsidRPr="008742CA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 </w:t>
            </w: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33" w:type="dxa"/>
          </w:tcPr>
          <w:p w14:paraId="0E8E256B" w14:textId="77777777" w:rsidR="001F25DD" w:rsidRPr="008742CA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AAATATAGCCGGAGGA</w:t>
            </w:r>
          </w:p>
        </w:tc>
      </w:tr>
      <w:tr w:rsidR="001F25DD" w:rsidRPr="008742CA" w14:paraId="0BF38F31" w14:textId="77777777" w:rsidTr="00AD7996">
        <w:trPr>
          <w:trHeight w:val="328"/>
        </w:trPr>
        <w:tc>
          <w:tcPr>
            <w:tcW w:w="2004" w:type="dxa"/>
          </w:tcPr>
          <w:p w14:paraId="35863CAA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 </w:t>
            </w: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33" w:type="dxa"/>
          </w:tcPr>
          <w:p w14:paraId="79D2181A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CAAACCCAACAACCTC</w:t>
            </w:r>
          </w:p>
        </w:tc>
      </w:tr>
      <w:tr w:rsidR="001F25DD" w:rsidRPr="008742CA" w14:paraId="7CEF5C7D" w14:textId="77777777" w:rsidTr="00AD7996">
        <w:trPr>
          <w:trHeight w:val="328"/>
        </w:trPr>
        <w:tc>
          <w:tcPr>
            <w:tcW w:w="2004" w:type="dxa"/>
          </w:tcPr>
          <w:p w14:paraId="19C8F417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 </w:t>
            </w: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33" w:type="dxa"/>
          </w:tcPr>
          <w:p w14:paraId="4D48CD0D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AAAGCTGAAGGAGAAGG</w:t>
            </w:r>
          </w:p>
        </w:tc>
      </w:tr>
      <w:tr w:rsidR="001F25DD" w:rsidRPr="008742CA" w14:paraId="3C19F576" w14:textId="77777777" w:rsidTr="00AD7996">
        <w:trPr>
          <w:trHeight w:val="328"/>
        </w:trPr>
        <w:tc>
          <w:tcPr>
            <w:tcW w:w="2004" w:type="dxa"/>
          </w:tcPr>
          <w:p w14:paraId="05BC0F6A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 </w:t>
            </w: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33" w:type="dxa"/>
          </w:tcPr>
          <w:p w14:paraId="1AA80D7B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GTGCCAAGATTAGGA</w:t>
            </w:r>
          </w:p>
        </w:tc>
      </w:tr>
      <w:tr w:rsidR="001F25DD" w:rsidRPr="008742CA" w14:paraId="4A538292" w14:textId="77777777" w:rsidTr="00AD7996">
        <w:trPr>
          <w:trHeight w:val="328"/>
        </w:trPr>
        <w:tc>
          <w:tcPr>
            <w:tcW w:w="2004" w:type="dxa"/>
          </w:tcPr>
          <w:p w14:paraId="4AEA782C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 </w:t>
            </w: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33" w:type="dxa"/>
          </w:tcPr>
          <w:p w14:paraId="201114B1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CTCCTCCTTCATTAG</w:t>
            </w:r>
          </w:p>
        </w:tc>
      </w:tr>
      <w:tr w:rsidR="001F25DD" w:rsidRPr="008742CA" w14:paraId="562B3577" w14:textId="77777777" w:rsidTr="00AD7996">
        <w:trPr>
          <w:trHeight w:val="328"/>
        </w:trPr>
        <w:tc>
          <w:tcPr>
            <w:tcW w:w="2004" w:type="dxa"/>
          </w:tcPr>
          <w:p w14:paraId="00C504B1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33" w:type="dxa"/>
          </w:tcPr>
          <w:p w14:paraId="2151B220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AAAGACATAGATGGAG</w:t>
            </w:r>
          </w:p>
        </w:tc>
      </w:tr>
      <w:tr w:rsidR="001F25DD" w:rsidRPr="008742CA" w14:paraId="14F8F8B8" w14:textId="77777777" w:rsidTr="00AD7996">
        <w:trPr>
          <w:trHeight w:val="328"/>
        </w:trPr>
        <w:tc>
          <w:tcPr>
            <w:tcW w:w="2004" w:type="dxa"/>
          </w:tcPr>
          <w:p w14:paraId="52AEF247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33" w:type="dxa"/>
          </w:tcPr>
          <w:p w14:paraId="1C918070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AGTGCGAACCATTTCT</w:t>
            </w:r>
          </w:p>
        </w:tc>
      </w:tr>
      <w:tr w:rsidR="001F25DD" w:rsidRPr="008742CA" w14:paraId="7AF28F17" w14:textId="77777777" w:rsidTr="00AD7996">
        <w:trPr>
          <w:trHeight w:val="328"/>
        </w:trPr>
        <w:tc>
          <w:tcPr>
            <w:tcW w:w="2004" w:type="dxa"/>
          </w:tcPr>
          <w:p w14:paraId="2E6A6EE1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 w:rsidRPr="000A409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F-1 β </w:t>
            </w: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33" w:type="dxa"/>
          </w:tcPr>
          <w:p w14:paraId="442C84E1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ATGATGATGATAATGATGA</w:t>
            </w:r>
          </w:p>
        </w:tc>
      </w:tr>
      <w:tr w:rsidR="001F25DD" w:rsidRPr="008742CA" w14:paraId="6120211C" w14:textId="77777777" w:rsidTr="00AD7996">
        <w:trPr>
          <w:trHeight w:val="30"/>
        </w:trPr>
        <w:tc>
          <w:tcPr>
            <w:tcW w:w="2004" w:type="dxa"/>
            <w:tcBorders>
              <w:bottom w:val="single" w:sz="4" w:space="0" w:color="auto"/>
            </w:tcBorders>
          </w:tcPr>
          <w:p w14:paraId="46686003" w14:textId="77777777" w:rsidR="001F25DD" w:rsidRDefault="001F25DD" w:rsidP="00AD799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 w:rsidRPr="000A409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F-1 β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33" w:type="dxa"/>
            <w:tcBorders>
              <w:bottom w:val="single" w:sz="4" w:space="0" w:color="auto"/>
            </w:tcBorders>
          </w:tcPr>
          <w:p w14:paraId="2D383A44" w14:textId="77777777" w:rsidR="001F25DD" w:rsidRPr="00BD2514" w:rsidRDefault="001F25DD" w:rsidP="00AD79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0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ACTAAACCTTCCAACT</w:t>
            </w:r>
          </w:p>
        </w:tc>
      </w:tr>
    </w:tbl>
    <w:p w14:paraId="0F8F2B48" w14:textId="77777777" w:rsidR="004278D7" w:rsidRDefault="004278D7"/>
    <w:sectPr w:rsidR="00427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DD"/>
    <w:rsid w:val="001F25DD"/>
    <w:rsid w:val="0042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8A02"/>
  <w15:chartTrackingRefBased/>
  <w15:docId w15:val="{0D0C47DA-542E-4AD6-84FB-E2CED1DA0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hong</dc:creator>
  <cp:keywords/>
  <dc:description/>
  <cp:lastModifiedBy>zhong zhihong</cp:lastModifiedBy>
  <cp:revision>1</cp:revision>
  <dcterms:created xsi:type="dcterms:W3CDTF">2022-03-10T02:07:00Z</dcterms:created>
  <dcterms:modified xsi:type="dcterms:W3CDTF">2022-03-10T02:08:00Z</dcterms:modified>
</cp:coreProperties>
</file>